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Minimum inhibitory concentration (MIC) of colistin per strain of isolated Enterobacteriacea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511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2551"/>
      </w:tblGrid>
      <w:tr>
        <w:trPr/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s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 of Colistin (mg/L)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</w:tr>
      <w:tr>
        <w:trPr>
          <w:trHeight w:val="46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80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terobacter spp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80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terobacter spp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80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terobacter spp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80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terobacter spp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480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terobacter spp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>
          <w:trHeight w:val="480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trobacter freundi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80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trobacter freundi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80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trobacter freundi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80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trobacter freundi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8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wardsiella tard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03:23:00Z</dcterms:created>
  <dc:creator>PC</dc:creator>
  <dc:description/>
  <dc:language>en-US</dc:language>
  <cp:lastModifiedBy>user</cp:lastModifiedBy>
  <dcterms:modified xsi:type="dcterms:W3CDTF">2020-08-29T03:23:00Z</dcterms:modified>
  <cp:revision>2</cp:revision>
  <dc:subject/>
  <dc:title/>
</cp:coreProperties>
</file>